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58878" w14:textId="5571F061" w:rsidR="008548E5" w:rsidRPr="008548E5" w:rsidRDefault="008A2886" w:rsidP="00BD51F6">
      <w:pPr>
        <w:jc w:val="left"/>
      </w:pPr>
      <w:bookmarkStart w:id="0" w:name="_GoBack"/>
      <w:bookmarkEnd w:id="0"/>
      <w:r>
        <w:t>S1 Appendix:</w:t>
      </w:r>
      <w:r w:rsidR="008548E5">
        <w:t xml:space="preserve"> types of </w:t>
      </w:r>
      <w:r w:rsidR="007C24FF">
        <w:t xml:space="preserve">prescribed </w:t>
      </w:r>
      <w:r w:rsidR="008548E5">
        <w:t>medication taken by interview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C8078B" w:rsidRPr="00C8078B" w14:paraId="4689072C" w14:textId="77777777" w:rsidTr="00BD51F6">
        <w:tc>
          <w:tcPr>
            <w:tcW w:w="2122" w:type="dxa"/>
          </w:tcPr>
          <w:p w14:paraId="44B5782C" w14:textId="071FC65B" w:rsidR="00C8078B" w:rsidRPr="00C8078B" w:rsidRDefault="00C8078B" w:rsidP="00BD51F6">
            <w:pPr>
              <w:jc w:val="left"/>
              <w:rPr>
                <w:rFonts w:ascii="Calibri" w:hAnsi="Calibri" w:cs="Calibri"/>
                <w:b/>
              </w:rPr>
            </w:pPr>
            <w:r w:rsidRPr="00C8078B">
              <w:rPr>
                <w:rFonts w:ascii="Calibri" w:hAnsi="Calibri" w:cs="Calibri"/>
                <w:b/>
              </w:rPr>
              <w:t>Type of medicine</w:t>
            </w:r>
            <w:r w:rsidR="00714365">
              <w:rPr>
                <w:rFonts w:ascii="Calibri" w:hAnsi="Calibri" w:cs="Calibri"/>
                <w:b/>
              </w:rPr>
              <w:t xml:space="preserve"> </w:t>
            </w:r>
          </w:p>
        </w:tc>
        <w:tc>
          <w:tcPr>
            <w:tcW w:w="6894" w:type="dxa"/>
          </w:tcPr>
          <w:p w14:paraId="00CFFF7D" w14:textId="669526ED" w:rsidR="00C8078B" w:rsidRPr="00C8078B" w:rsidRDefault="00C8078B" w:rsidP="00BD51F6">
            <w:pPr>
              <w:jc w:val="left"/>
              <w:rPr>
                <w:rFonts w:ascii="Calibri" w:hAnsi="Calibri" w:cs="Calibri"/>
                <w:b/>
              </w:rPr>
            </w:pPr>
            <w:r w:rsidRPr="00C8078B">
              <w:rPr>
                <w:rFonts w:ascii="Calibri" w:hAnsi="Calibri" w:cs="Calibri"/>
                <w:b/>
              </w:rPr>
              <w:t>Examples</w:t>
            </w:r>
            <w:r w:rsidR="000A08E2">
              <w:rPr>
                <w:rFonts w:ascii="Calibri" w:hAnsi="Calibri" w:cs="Calibri"/>
                <w:b/>
              </w:rPr>
              <w:t xml:space="preserve"> mentioned</w:t>
            </w:r>
          </w:p>
        </w:tc>
      </w:tr>
      <w:tr w:rsidR="00C8078B" w:rsidRPr="00C8078B" w14:paraId="5903EC40" w14:textId="77777777" w:rsidTr="00BD51F6">
        <w:tc>
          <w:tcPr>
            <w:tcW w:w="2122" w:type="dxa"/>
          </w:tcPr>
          <w:p w14:paraId="11E4F5A2" w14:textId="404330B8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opioids</w:t>
            </w:r>
          </w:p>
        </w:tc>
        <w:tc>
          <w:tcPr>
            <w:tcW w:w="6894" w:type="dxa"/>
          </w:tcPr>
          <w:p w14:paraId="284D3650" w14:textId="77777777" w:rsid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 xml:space="preserve">morphine, fentanyl,  codeine, </w:t>
            </w:r>
            <w:proofErr w:type="spellStart"/>
            <w:r w:rsidRPr="00C8078B">
              <w:rPr>
                <w:rFonts w:ascii="Calibri" w:hAnsi="Calibri" w:cs="Calibri"/>
              </w:rPr>
              <w:t>oxycodene</w:t>
            </w:r>
            <w:proofErr w:type="spellEnd"/>
            <w:r w:rsidRPr="00C8078B">
              <w:rPr>
                <w:rFonts w:ascii="Calibri" w:hAnsi="Calibri" w:cs="Calibri"/>
              </w:rPr>
              <w:t>, methadone substitution therapy</w:t>
            </w:r>
          </w:p>
          <w:p w14:paraId="17B01435" w14:textId="25617EE1" w:rsidR="006D3D62" w:rsidRPr="00C8078B" w:rsidRDefault="006D3D62" w:rsidP="00BD51F6">
            <w:pPr>
              <w:jc w:val="left"/>
              <w:rPr>
                <w:rFonts w:ascii="Calibri" w:hAnsi="Calibri" w:cs="Calibri"/>
              </w:rPr>
            </w:pPr>
          </w:p>
        </w:tc>
      </w:tr>
      <w:tr w:rsidR="00C8078B" w:rsidRPr="00C8078B" w14:paraId="523698C8" w14:textId="77777777" w:rsidTr="00BD51F6">
        <w:tc>
          <w:tcPr>
            <w:tcW w:w="2122" w:type="dxa"/>
          </w:tcPr>
          <w:p w14:paraId="068B3988" w14:textId="1D78B51D" w:rsidR="00C8078B" w:rsidRPr="00C8078B" w:rsidRDefault="00BD51F6" w:rsidP="00BD51F6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anquilisers </w:t>
            </w:r>
            <w:r w:rsidR="00C8078B" w:rsidRPr="00C8078B">
              <w:rPr>
                <w:rFonts w:ascii="Calibri" w:hAnsi="Calibri" w:cs="Calibri"/>
              </w:rPr>
              <w:t xml:space="preserve">and hypnotics  </w:t>
            </w:r>
          </w:p>
        </w:tc>
        <w:tc>
          <w:tcPr>
            <w:tcW w:w="6894" w:type="dxa"/>
          </w:tcPr>
          <w:p w14:paraId="0D82ECA0" w14:textId="77777777" w:rsid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diazepam and zopiclone</w:t>
            </w:r>
          </w:p>
          <w:p w14:paraId="262AC790" w14:textId="352953DC" w:rsidR="006D3D62" w:rsidRPr="00C8078B" w:rsidRDefault="006D3D62" w:rsidP="00BD51F6">
            <w:pPr>
              <w:jc w:val="left"/>
              <w:rPr>
                <w:rFonts w:ascii="Calibri" w:hAnsi="Calibri" w:cs="Calibri"/>
              </w:rPr>
            </w:pPr>
          </w:p>
        </w:tc>
      </w:tr>
      <w:tr w:rsidR="00C8078B" w:rsidRPr="00C8078B" w14:paraId="1042F9C5" w14:textId="77777777" w:rsidTr="00BD51F6">
        <w:tc>
          <w:tcPr>
            <w:tcW w:w="2122" w:type="dxa"/>
          </w:tcPr>
          <w:p w14:paraId="139016B6" w14:textId="70407C42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antidepressants</w:t>
            </w:r>
          </w:p>
        </w:tc>
        <w:tc>
          <w:tcPr>
            <w:tcW w:w="6894" w:type="dxa"/>
          </w:tcPr>
          <w:p w14:paraId="4EDCF9A1" w14:textId="77777777" w:rsidR="00C8078B" w:rsidRDefault="00C8078B" w:rsidP="00BD51F6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8078B">
              <w:rPr>
                <w:rFonts w:ascii="Calibri" w:hAnsi="Calibri" w:cs="Calibri"/>
              </w:rPr>
              <w:t>amitryptiline</w:t>
            </w:r>
            <w:proofErr w:type="spellEnd"/>
            <w:r w:rsidRPr="00C8078B">
              <w:rPr>
                <w:rFonts w:ascii="Calibri" w:hAnsi="Calibri" w:cs="Calibri"/>
              </w:rPr>
              <w:t>, mirtazapine, sertraline, venlafaxine</w:t>
            </w:r>
          </w:p>
          <w:p w14:paraId="19C406BB" w14:textId="68062597" w:rsidR="00BA27D4" w:rsidRPr="00C8078B" w:rsidRDefault="00BA27D4" w:rsidP="00BD51F6">
            <w:pPr>
              <w:jc w:val="left"/>
              <w:rPr>
                <w:rFonts w:ascii="Calibri" w:hAnsi="Calibri" w:cs="Calibri"/>
              </w:rPr>
            </w:pPr>
          </w:p>
        </w:tc>
      </w:tr>
      <w:tr w:rsidR="00C8078B" w:rsidRPr="00C8078B" w14:paraId="3BD98A7B" w14:textId="77777777" w:rsidTr="00BD51F6">
        <w:tc>
          <w:tcPr>
            <w:tcW w:w="2122" w:type="dxa"/>
          </w:tcPr>
          <w:p w14:paraId="4AD67020" w14:textId="77777777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antimetabolites</w:t>
            </w:r>
          </w:p>
          <w:p w14:paraId="7474B921" w14:textId="77777777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3CEF1A87" w14:textId="73641172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  <w:bCs/>
              </w:rPr>
              <w:t>methotrexate</w:t>
            </w:r>
          </w:p>
        </w:tc>
      </w:tr>
      <w:tr w:rsidR="00C8078B" w:rsidRPr="00C8078B" w14:paraId="556277BF" w14:textId="77777777" w:rsidTr="00BD51F6">
        <w:tc>
          <w:tcPr>
            <w:tcW w:w="2122" w:type="dxa"/>
          </w:tcPr>
          <w:p w14:paraId="7F450F70" w14:textId="77777777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antipsychotics</w:t>
            </w:r>
          </w:p>
          <w:p w14:paraId="23A25791" w14:textId="77777777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26062913" w14:textId="01E97303" w:rsidR="00C8078B" w:rsidRPr="00C8078B" w:rsidRDefault="00C8078B" w:rsidP="00BD51F6">
            <w:pPr>
              <w:jc w:val="left"/>
              <w:rPr>
                <w:rFonts w:ascii="Calibri" w:hAnsi="Calibri" w:cs="Calibri"/>
              </w:rPr>
            </w:pPr>
            <w:proofErr w:type="spellStart"/>
            <w:r w:rsidRPr="00C8078B">
              <w:rPr>
                <w:rFonts w:ascii="Calibri" w:hAnsi="Calibri" w:cs="Calibri"/>
                <w:bCs/>
              </w:rPr>
              <w:t>respidon</w:t>
            </w:r>
            <w:proofErr w:type="spellEnd"/>
          </w:p>
        </w:tc>
      </w:tr>
      <w:tr w:rsidR="00C8078B" w:rsidRPr="00C8078B" w14:paraId="00F6DBBC" w14:textId="77777777" w:rsidTr="00BD51F6">
        <w:tc>
          <w:tcPr>
            <w:tcW w:w="2122" w:type="dxa"/>
          </w:tcPr>
          <w:p w14:paraId="3D98BCEB" w14:textId="4130BB38" w:rsidR="00C8078B" w:rsidRPr="00C8078B" w:rsidRDefault="00CC4D13" w:rsidP="00BD51F6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convulsants</w:t>
            </w:r>
          </w:p>
        </w:tc>
        <w:tc>
          <w:tcPr>
            <w:tcW w:w="6894" w:type="dxa"/>
          </w:tcPr>
          <w:p w14:paraId="4E42F54B" w14:textId="77777777" w:rsidR="00C8078B" w:rsidRDefault="00CC4D13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CC4D13">
              <w:rPr>
                <w:rFonts w:ascii="Calibri" w:hAnsi="Calibri" w:cs="Calibri"/>
                <w:bCs/>
              </w:rPr>
              <w:t>tegretol</w:t>
            </w:r>
            <w:proofErr w:type="spellEnd"/>
            <w:r w:rsidRPr="00CC4D13">
              <w:rPr>
                <w:rFonts w:ascii="Calibri" w:hAnsi="Calibri" w:cs="Calibri"/>
                <w:bCs/>
              </w:rPr>
              <w:t xml:space="preserve"> (carbamazepine), </w:t>
            </w:r>
            <w:proofErr w:type="spellStart"/>
            <w:r w:rsidRPr="00CC4D13">
              <w:rPr>
                <w:rFonts w:ascii="Calibri" w:hAnsi="Calibri" w:cs="Calibri"/>
                <w:bCs/>
              </w:rPr>
              <w:t>pregabalin</w:t>
            </w:r>
            <w:proofErr w:type="spellEnd"/>
            <w:r w:rsidRPr="00CC4D13">
              <w:rPr>
                <w:rFonts w:ascii="Calibri" w:hAnsi="Calibri" w:cs="Calibri"/>
                <w:bCs/>
              </w:rPr>
              <w:t xml:space="preserve"> </w:t>
            </w:r>
          </w:p>
          <w:p w14:paraId="279457BE" w14:textId="0E618549" w:rsidR="00BA27D4" w:rsidRPr="00C8078B" w:rsidRDefault="00BA27D4" w:rsidP="00BD51F6">
            <w:pPr>
              <w:jc w:val="left"/>
              <w:rPr>
                <w:rFonts w:ascii="Calibri" w:hAnsi="Calibri" w:cs="Calibri"/>
              </w:rPr>
            </w:pPr>
          </w:p>
        </w:tc>
      </w:tr>
      <w:tr w:rsidR="00CC4D13" w:rsidRPr="00C8078B" w14:paraId="16F0750D" w14:textId="77777777" w:rsidTr="00BD51F6">
        <w:tc>
          <w:tcPr>
            <w:tcW w:w="2122" w:type="dxa"/>
          </w:tcPr>
          <w:p w14:paraId="64E8C056" w14:textId="7089F8A1" w:rsidR="00CC4D13" w:rsidRDefault="00CC4D13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non-opioid, non-steroidal analgesics</w:t>
            </w:r>
          </w:p>
        </w:tc>
        <w:tc>
          <w:tcPr>
            <w:tcW w:w="6894" w:type="dxa"/>
          </w:tcPr>
          <w:p w14:paraId="35A1D3A7" w14:textId="77777777" w:rsidR="00CC4D13" w:rsidRDefault="00CC4D13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n</w:t>
            </w:r>
            <w:r w:rsidRPr="00C8078B">
              <w:rPr>
                <w:rFonts w:ascii="Calibri" w:hAnsi="Calibri" w:cs="Calibri"/>
                <w:bCs/>
              </w:rPr>
              <w:t>efopam</w:t>
            </w:r>
            <w:r>
              <w:rPr>
                <w:rFonts w:ascii="Calibri" w:hAnsi="Calibri" w:cs="Calibri"/>
                <w:bCs/>
              </w:rPr>
              <w:t>, paracetamol</w:t>
            </w:r>
          </w:p>
          <w:p w14:paraId="50278399" w14:textId="79C92BCA" w:rsidR="00BA27D4" w:rsidRPr="00CC4D13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CC4D13" w:rsidRPr="00C8078B" w14:paraId="214B5C7A" w14:textId="77777777" w:rsidTr="00BD51F6">
        <w:tc>
          <w:tcPr>
            <w:tcW w:w="2122" w:type="dxa"/>
          </w:tcPr>
          <w:p w14:paraId="59AE10F2" w14:textId="44210456" w:rsidR="00CC4D13" w:rsidRDefault="00CC4D13" w:rsidP="00BD51F6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-</w:t>
            </w:r>
            <w:proofErr w:type="spellStart"/>
            <w:r w:rsidRPr="00CC4D13">
              <w:rPr>
                <w:rFonts w:ascii="Calibri" w:hAnsi="Calibri" w:cs="Calibri"/>
              </w:rPr>
              <w:t>arrhythmi</w:t>
            </w:r>
            <w:r>
              <w:rPr>
                <w:rFonts w:ascii="Calibri" w:hAnsi="Calibri" w:cs="Calibri"/>
              </w:rPr>
              <w:t>cs</w:t>
            </w:r>
            <w:proofErr w:type="spellEnd"/>
          </w:p>
        </w:tc>
        <w:tc>
          <w:tcPr>
            <w:tcW w:w="6894" w:type="dxa"/>
          </w:tcPr>
          <w:p w14:paraId="1777293B" w14:textId="0519B540" w:rsidR="00CC4D13" w:rsidRDefault="005C30FC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</w:t>
            </w:r>
            <w:r w:rsidR="00CC4D13" w:rsidRPr="00CC4D13">
              <w:rPr>
                <w:rFonts w:ascii="Calibri" w:hAnsi="Calibri" w:cs="Calibri"/>
                <w:bCs/>
              </w:rPr>
              <w:t>miodarone</w:t>
            </w:r>
          </w:p>
          <w:p w14:paraId="05CCEA76" w14:textId="1C417D78" w:rsidR="00BA27D4" w:rsidRPr="00CC4D13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CC4D13" w:rsidRPr="00C8078B" w14:paraId="67B9E92A" w14:textId="77777777" w:rsidTr="00BD51F6">
        <w:tc>
          <w:tcPr>
            <w:tcW w:w="2122" w:type="dxa"/>
          </w:tcPr>
          <w:p w14:paraId="595D8691" w14:textId="77777777" w:rsidR="00CC4D13" w:rsidRPr="00CC4D13" w:rsidRDefault="00CC4D13" w:rsidP="00BD51F6">
            <w:pPr>
              <w:jc w:val="left"/>
              <w:rPr>
                <w:rFonts w:ascii="Calibri" w:hAnsi="Calibri" w:cs="Calibri"/>
              </w:rPr>
            </w:pPr>
            <w:r w:rsidRPr="00CC4D13">
              <w:rPr>
                <w:rFonts w:ascii="Calibri" w:hAnsi="Calibri" w:cs="Calibri"/>
              </w:rPr>
              <w:t>anti-platelets</w:t>
            </w:r>
          </w:p>
          <w:p w14:paraId="5D460C07" w14:textId="77777777" w:rsidR="00CC4D13" w:rsidRDefault="00CC4D13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63484CDF" w14:textId="6B037836" w:rsidR="00CC4D13" w:rsidRPr="00CC4D13" w:rsidRDefault="00CC4D13" w:rsidP="00BD51F6">
            <w:pPr>
              <w:jc w:val="left"/>
              <w:rPr>
                <w:rFonts w:ascii="Calibri" w:hAnsi="Calibri" w:cs="Calibri"/>
                <w:bCs/>
              </w:rPr>
            </w:pPr>
            <w:r w:rsidRPr="00CC4D13">
              <w:rPr>
                <w:rFonts w:ascii="Calibri" w:hAnsi="Calibri" w:cs="Calibri"/>
                <w:bCs/>
              </w:rPr>
              <w:t>clopidogrel, ticagrelor</w:t>
            </w:r>
          </w:p>
        </w:tc>
      </w:tr>
      <w:tr w:rsidR="00CC4D13" w:rsidRPr="00C8078B" w14:paraId="3C49CBF8" w14:textId="77777777" w:rsidTr="00BD51F6">
        <w:trPr>
          <w:trHeight w:val="358"/>
        </w:trPr>
        <w:tc>
          <w:tcPr>
            <w:tcW w:w="2122" w:type="dxa"/>
          </w:tcPr>
          <w:p w14:paraId="7622C9E6" w14:textId="77777777" w:rsidR="00CC4D13" w:rsidRPr="00CC4D13" w:rsidRDefault="00CC4D13" w:rsidP="00BD51F6">
            <w:pPr>
              <w:jc w:val="left"/>
              <w:rPr>
                <w:rFonts w:ascii="Calibri" w:hAnsi="Calibri" w:cs="Calibri"/>
              </w:rPr>
            </w:pPr>
            <w:r w:rsidRPr="00CC4D13">
              <w:rPr>
                <w:rFonts w:ascii="Calibri" w:hAnsi="Calibri" w:cs="Calibri"/>
              </w:rPr>
              <w:t>anticoagulants</w:t>
            </w:r>
          </w:p>
          <w:p w14:paraId="3475FCE3" w14:textId="77777777" w:rsidR="00CC4D13" w:rsidRPr="00CC4D13" w:rsidRDefault="00CC4D13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2D735327" w14:textId="3303D78B" w:rsidR="00CC4D13" w:rsidRPr="00CC4D13" w:rsidRDefault="00CC4D13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warfarin</w:t>
            </w:r>
          </w:p>
        </w:tc>
      </w:tr>
      <w:tr w:rsidR="00CC4D13" w:rsidRPr="00C8078B" w14:paraId="04C7E1B8" w14:textId="77777777" w:rsidTr="00BD51F6">
        <w:tc>
          <w:tcPr>
            <w:tcW w:w="2122" w:type="dxa"/>
          </w:tcPr>
          <w:p w14:paraId="308F0259" w14:textId="074D20DB" w:rsidR="00CC4D13" w:rsidRPr="00CC4D13" w:rsidRDefault="00CC4D13" w:rsidP="00BD51F6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tins</w:t>
            </w:r>
          </w:p>
        </w:tc>
        <w:tc>
          <w:tcPr>
            <w:tcW w:w="6894" w:type="dxa"/>
          </w:tcPr>
          <w:p w14:paraId="3A0EE223" w14:textId="77777777" w:rsidR="00CC4D13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C8078B">
              <w:rPr>
                <w:rFonts w:ascii="Calibri" w:hAnsi="Calibri" w:cs="Calibri"/>
                <w:bCs/>
              </w:rPr>
              <w:t>simvastatin, atorvastatin</w:t>
            </w:r>
          </w:p>
          <w:p w14:paraId="7959CAD9" w14:textId="126B50FE" w:rsid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CC4D13" w:rsidRPr="00C8078B" w14:paraId="57B00E5E" w14:textId="77777777" w:rsidTr="00BD51F6">
        <w:trPr>
          <w:trHeight w:val="385"/>
        </w:trPr>
        <w:tc>
          <w:tcPr>
            <w:tcW w:w="2122" w:type="dxa"/>
          </w:tcPr>
          <w:p w14:paraId="4DACAC29" w14:textId="713FC073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nitrates</w:t>
            </w:r>
          </w:p>
          <w:p w14:paraId="69EB5882" w14:textId="7D2CE0DC" w:rsidR="00CC4D13" w:rsidRDefault="00CC4D13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04AF6486" w14:textId="2CFA1E5B" w:rsidR="00CC4D13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 xml:space="preserve">isosorbide mononitrate, glyceryl trinitrate </w:t>
            </w:r>
          </w:p>
        </w:tc>
      </w:tr>
      <w:tr w:rsidR="00BA27D4" w:rsidRPr="00C8078B" w14:paraId="545F2047" w14:textId="77777777" w:rsidTr="00BD51F6">
        <w:tc>
          <w:tcPr>
            <w:tcW w:w="2122" w:type="dxa"/>
          </w:tcPr>
          <w:p w14:paraId="16C8E3C6" w14:textId="3DBB43BF" w:rsidR="00BA27D4" w:rsidRDefault="00BA27D4" w:rsidP="00BD51F6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>potassium channel activators</w:t>
            </w:r>
          </w:p>
        </w:tc>
        <w:tc>
          <w:tcPr>
            <w:tcW w:w="6894" w:type="dxa"/>
          </w:tcPr>
          <w:p w14:paraId="5BA5F4F4" w14:textId="2392A17D" w:rsid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n</w:t>
            </w:r>
            <w:r w:rsidR="00BA27D4" w:rsidRPr="00BA27D4">
              <w:rPr>
                <w:rFonts w:ascii="Calibri" w:hAnsi="Calibri" w:cs="Calibri"/>
                <w:bCs/>
              </w:rPr>
              <w:t>icorandil</w:t>
            </w:r>
          </w:p>
          <w:p w14:paraId="33D6D967" w14:textId="0375DCD8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41F3DEA0" w14:textId="77777777" w:rsidTr="00BD51F6">
        <w:tc>
          <w:tcPr>
            <w:tcW w:w="2122" w:type="dxa"/>
          </w:tcPr>
          <w:p w14:paraId="039BA774" w14:textId="72E58A1B" w:rsid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ACE inhibitors</w:t>
            </w:r>
          </w:p>
        </w:tc>
        <w:tc>
          <w:tcPr>
            <w:tcW w:w="6894" w:type="dxa"/>
          </w:tcPr>
          <w:p w14:paraId="07E00AFE" w14:textId="77777777" w:rsid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BA27D4">
              <w:rPr>
                <w:rFonts w:ascii="Calibri" w:hAnsi="Calibri" w:cs="Calibri"/>
                <w:bCs/>
              </w:rPr>
              <w:t>rampiril</w:t>
            </w:r>
            <w:proofErr w:type="spellEnd"/>
            <w:r w:rsidRPr="00BA27D4">
              <w:rPr>
                <w:rFonts w:ascii="Calibri" w:hAnsi="Calibri" w:cs="Calibri"/>
                <w:bCs/>
              </w:rPr>
              <w:t>, Lisinopril</w:t>
            </w:r>
          </w:p>
          <w:p w14:paraId="0573AE56" w14:textId="6980A8FE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517D36A1" w14:textId="77777777" w:rsidTr="00BD51F6">
        <w:tc>
          <w:tcPr>
            <w:tcW w:w="2122" w:type="dxa"/>
          </w:tcPr>
          <w:p w14:paraId="22CFAD0C" w14:textId="48D856F8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beta-adrenergic receptor blocking agent</w:t>
            </w:r>
            <w:r>
              <w:rPr>
                <w:rFonts w:ascii="Calibri" w:hAnsi="Calibri" w:cs="Calibri"/>
                <w:bCs/>
              </w:rPr>
              <w:t>s</w:t>
            </w:r>
          </w:p>
        </w:tc>
        <w:tc>
          <w:tcPr>
            <w:tcW w:w="6894" w:type="dxa"/>
          </w:tcPr>
          <w:p w14:paraId="6ED12ACA" w14:textId="006ADDFA" w:rsid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b</w:t>
            </w:r>
            <w:r w:rsidR="00BA27D4" w:rsidRPr="00BA27D4">
              <w:rPr>
                <w:rFonts w:ascii="Calibri" w:hAnsi="Calibri" w:cs="Calibri"/>
                <w:bCs/>
              </w:rPr>
              <w:t>isoprolol</w:t>
            </w:r>
          </w:p>
          <w:p w14:paraId="142E5B9C" w14:textId="4B49F1E1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3C164C59" w14:textId="77777777" w:rsidTr="00BD51F6">
        <w:tc>
          <w:tcPr>
            <w:tcW w:w="2122" w:type="dxa"/>
          </w:tcPr>
          <w:p w14:paraId="007CF5DE" w14:textId="0FCE0B2C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angiotensin receptor blocker</w:t>
            </w:r>
            <w:r>
              <w:rPr>
                <w:rFonts w:ascii="Calibri" w:hAnsi="Calibri" w:cs="Calibri"/>
                <w:bCs/>
              </w:rPr>
              <w:t>s</w:t>
            </w:r>
          </w:p>
        </w:tc>
        <w:tc>
          <w:tcPr>
            <w:tcW w:w="6894" w:type="dxa"/>
          </w:tcPr>
          <w:p w14:paraId="0AE8B8EC" w14:textId="77777777" w:rsid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BA27D4">
              <w:rPr>
                <w:rFonts w:ascii="Calibri" w:hAnsi="Calibri" w:cs="Calibri"/>
                <w:bCs/>
              </w:rPr>
              <w:t>iosartan</w:t>
            </w:r>
            <w:proofErr w:type="spellEnd"/>
            <w:r w:rsidRPr="00BA27D4">
              <w:rPr>
                <w:rFonts w:ascii="Calibri" w:hAnsi="Calibri" w:cs="Calibri"/>
                <w:bCs/>
              </w:rPr>
              <w:t>,  candesartan</w:t>
            </w:r>
          </w:p>
          <w:p w14:paraId="54F0FC92" w14:textId="1ED2753F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43409AEF" w14:textId="77777777" w:rsidTr="00BD51F6">
        <w:tc>
          <w:tcPr>
            <w:tcW w:w="2122" w:type="dxa"/>
          </w:tcPr>
          <w:p w14:paraId="3A478E12" w14:textId="5571A94B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alpha-1 adrenergic blocker</w:t>
            </w:r>
            <w:r>
              <w:rPr>
                <w:rFonts w:ascii="Calibri" w:hAnsi="Calibri" w:cs="Calibri"/>
                <w:bCs/>
              </w:rPr>
              <w:t>s</w:t>
            </w:r>
          </w:p>
        </w:tc>
        <w:tc>
          <w:tcPr>
            <w:tcW w:w="6894" w:type="dxa"/>
          </w:tcPr>
          <w:p w14:paraId="497A3D81" w14:textId="33201DC7" w:rsid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d</w:t>
            </w:r>
            <w:r w:rsidR="00BA27D4" w:rsidRPr="00BA27D4">
              <w:rPr>
                <w:rFonts w:ascii="Calibri" w:hAnsi="Calibri" w:cs="Calibri"/>
                <w:bCs/>
              </w:rPr>
              <w:t>oxazosin</w:t>
            </w:r>
          </w:p>
          <w:p w14:paraId="66220C59" w14:textId="1D0AFC35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2FA7864F" w14:textId="77777777" w:rsidTr="00BD51F6">
        <w:tc>
          <w:tcPr>
            <w:tcW w:w="2122" w:type="dxa"/>
          </w:tcPr>
          <w:p w14:paraId="1E1C58BB" w14:textId="1A49F05E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calcium channel blockers</w:t>
            </w:r>
          </w:p>
          <w:p w14:paraId="35F01068" w14:textId="77777777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6894" w:type="dxa"/>
          </w:tcPr>
          <w:p w14:paraId="55B22E50" w14:textId="54C9681B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amlodipine,  verapamil</w:t>
            </w:r>
          </w:p>
        </w:tc>
      </w:tr>
      <w:tr w:rsidR="00BA27D4" w:rsidRPr="00C8078B" w14:paraId="76D50BC6" w14:textId="77777777" w:rsidTr="00BD51F6">
        <w:tc>
          <w:tcPr>
            <w:tcW w:w="2122" w:type="dxa"/>
          </w:tcPr>
          <w:p w14:paraId="29039BB8" w14:textId="6631B026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diuretics</w:t>
            </w:r>
          </w:p>
        </w:tc>
        <w:tc>
          <w:tcPr>
            <w:tcW w:w="6894" w:type="dxa"/>
          </w:tcPr>
          <w:p w14:paraId="48A3AE96" w14:textId="77777777" w:rsidR="00BA27D4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f</w:t>
            </w:r>
            <w:r w:rsidR="00BA27D4" w:rsidRPr="00BA27D4">
              <w:rPr>
                <w:rFonts w:ascii="Calibri" w:hAnsi="Calibri" w:cs="Calibri"/>
                <w:bCs/>
              </w:rPr>
              <w:t>urosemide</w:t>
            </w:r>
            <w:r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bendroflumethiazide</w:t>
            </w:r>
            <w:proofErr w:type="spellEnd"/>
          </w:p>
          <w:p w14:paraId="0A799EFD" w14:textId="72232086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4587CD8A" w14:textId="77777777" w:rsidTr="00BD51F6">
        <w:tc>
          <w:tcPr>
            <w:tcW w:w="2122" w:type="dxa"/>
          </w:tcPr>
          <w:p w14:paraId="67FE4EFC" w14:textId="77777777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nonsteroidal anti-inflammatories</w:t>
            </w:r>
          </w:p>
          <w:p w14:paraId="50363206" w14:textId="77777777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6894" w:type="dxa"/>
          </w:tcPr>
          <w:p w14:paraId="4A29ED77" w14:textId="6725641C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naproxen, aspirin, ibuprofen</w:t>
            </w:r>
          </w:p>
        </w:tc>
      </w:tr>
      <w:tr w:rsidR="00BA27D4" w:rsidRPr="00C8078B" w14:paraId="266279D7" w14:textId="77777777" w:rsidTr="00BD51F6">
        <w:tc>
          <w:tcPr>
            <w:tcW w:w="2122" w:type="dxa"/>
          </w:tcPr>
          <w:p w14:paraId="75BB12C0" w14:textId="0DFC38FD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proton pump inhibitors and H2 (histamine-2) blockers</w:t>
            </w:r>
          </w:p>
        </w:tc>
        <w:tc>
          <w:tcPr>
            <w:tcW w:w="6894" w:type="dxa"/>
          </w:tcPr>
          <w:p w14:paraId="24CB4D55" w14:textId="38FBD741" w:rsidR="00BA27D4" w:rsidRPr="00BA27D4" w:rsidRDefault="00BA27D4" w:rsidP="00BD51F6">
            <w:pPr>
              <w:jc w:val="left"/>
              <w:rPr>
                <w:rFonts w:ascii="Calibri" w:hAnsi="Calibri" w:cs="Calibri"/>
                <w:bCs/>
              </w:rPr>
            </w:pPr>
            <w:r w:rsidRPr="00BA27D4">
              <w:rPr>
                <w:rFonts w:ascii="Calibri" w:hAnsi="Calibri" w:cs="Calibri"/>
                <w:bCs/>
              </w:rPr>
              <w:t>omeprazole, lansoprazole, ranitidine</w:t>
            </w:r>
          </w:p>
        </w:tc>
      </w:tr>
      <w:tr w:rsidR="00BA27D4" w:rsidRPr="00C8078B" w14:paraId="47549C73" w14:textId="77777777" w:rsidTr="00BD51F6">
        <w:tc>
          <w:tcPr>
            <w:tcW w:w="2122" w:type="dxa"/>
          </w:tcPr>
          <w:p w14:paraId="071838FF" w14:textId="50C2E971" w:rsidR="00BA27D4" w:rsidRPr="00BA27D4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laxatives</w:t>
            </w:r>
          </w:p>
        </w:tc>
        <w:tc>
          <w:tcPr>
            <w:tcW w:w="6894" w:type="dxa"/>
          </w:tcPr>
          <w:p w14:paraId="6A6E8D5F" w14:textId="77777777" w:rsidR="00BA27D4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2A7413">
              <w:rPr>
                <w:rFonts w:ascii="Calibri" w:hAnsi="Calibri" w:cs="Calibri"/>
                <w:bCs/>
              </w:rPr>
              <w:t>bisacodyl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senna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laxido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ispaghula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 husk, 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movicol</w:t>
            </w:r>
            <w:proofErr w:type="spellEnd"/>
          </w:p>
          <w:p w14:paraId="474F469C" w14:textId="4A6D9EB6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BA27D4" w:rsidRPr="00C8078B" w14:paraId="56361658" w14:textId="77777777" w:rsidTr="00BD51F6">
        <w:tc>
          <w:tcPr>
            <w:tcW w:w="2122" w:type="dxa"/>
          </w:tcPr>
          <w:p w14:paraId="53756D83" w14:textId="69434C20" w:rsidR="00BA27D4" w:rsidRPr="00BA27D4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lastRenderedPageBreak/>
              <w:t>antimalarials (for statin linked leg cramps)</w:t>
            </w:r>
          </w:p>
        </w:tc>
        <w:tc>
          <w:tcPr>
            <w:tcW w:w="6894" w:type="dxa"/>
          </w:tcPr>
          <w:p w14:paraId="5F878E69" w14:textId="77777777" w:rsidR="00BA27D4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 w:rsidRPr="002A7413">
              <w:rPr>
                <w:rFonts w:ascii="Calibri" w:hAnsi="Calibri" w:cs="Calibri"/>
                <w:bCs/>
              </w:rPr>
              <w:t xml:space="preserve">quinine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sulfate</w:t>
            </w:r>
            <w:proofErr w:type="spellEnd"/>
          </w:p>
          <w:p w14:paraId="5AF7243D" w14:textId="2E326CE0" w:rsidR="0064736D" w:rsidRPr="00BA27D4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2A7413" w:rsidRPr="00C8078B" w14:paraId="640830A2" w14:textId="77777777" w:rsidTr="00BD51F6">
        <w:tc>
          <w:tcPr>
            <w:tcW w:w="2122" w:type="dxa"/>
          </w:tcPr>
          <w:p w14:paraId="1FE74DD6" w14:textId="293EA539" w:rsid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 w:rsidRPr="002A7413">
              <w:rPr>
                <w:rFonts w:ascii="Calibri" w:hAnsi="Calibri" w:cs="Calibri"/>
                <w:bCs/>
              </w:rPr>
              <w:t>anti-emetics</w:t>
            </w:r>
          </w:p>
        </w:tc>
        <w:tc>
          <w:tcPr>
            <w:tcW w:w="6894" w:type="dxa"/>
          </w:tcPr>
          <w:p w14:paraId="3DC88840" w14:textId="7727F71B" w:rsid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p</w:t>
            </w:r>
            <w:r w:rsidR="002A7413" w:rsidRPr="002A7413">
              <w:rPr>
                <w:rFonts w:ascii="Calibri" w:hAnsi="Calibri" w:cs="Calibri"/>
                <w:bCs/>
              </w:rPr>
              <w:t>iperazines</w:t>
            </w:r>
          </w:p>
          <w:p w14:paraId="07A1C4D1" w14:textId="6E6F4575" w:rsidR="0064736D" w:rsidRP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2A7413" w:rsidRPr="00C8078B" w14:paraId="6DB38951" w14:textId="77777777" w:rsidTr="00BD51F6">
        <w:tc>
          <w:tcPr>
            <w:tcW w:w="2122" w:type="dxa"/>
          </w:tcPr>
          <w:p w14:paraId="0CEBE583" w14:textId="441256C3" w:rsidR="002A7413" w:rsidRP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 w:rsidRPr="002A7413">
              <w:rPr>
                <w:rFonts w:ascii="Calibri" w:hAnsi="Calibri" w:cs="Calibri"/>
                <w:bCs/>
              </w:rPr>
              <w:t>bronchodilators and corticosteroids</w:t>
            </w:r>
          </w:p>
        </w:tc>
        <w:tc>
          <w:tcPr>
            <w:tcW w:w="6894" w:type="dxa"/>
          </w:tcPr>
          <w:p w14:paraId="4F38C1A1" w14:textId="77777777" w:rsid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2A7413">
              <w:rPr>
                <w:rFonts w:ascii="Calibri" w:hAnsi="Calibri" w:cs="Calibri"/>
                <w:bCs/>
              </w:rPr>
              <w:t>ventolin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seretidem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salbutamol, 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symbicort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 inhalers</w:t>
            </w:r>
          </w:p>
          <w:p w14:paraId="50D09A12" w14:textId="533FBCBF" w:rsidR="0064736D" w:rsidRP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2A7413" w:rsidRPr="00C8078B" w14:paraId="2CD910AB" w14:textId="77777777" w:rsidTr="00BD51F6">
        <w:tc>
          <w:tcPr>
            <w:tcW w:w="2122" w:type="dxa"/>
          </w:tcPr>
          <w:p w14:paraId="5CA2AA4A" w14:textId="1E614684" w:rsidR="002A7413" w:rsidRP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 w:rsidRPr="002A7413">
              <w:rPr>
                <w:rFonts w:ascii="Calibri" w:hAnsi="Calibri" w:cs="Calibri"/>
                <w:bCs/>
              </w:rPr>
              <w:t>antihistamines and corticosteroids</w:t>
            </w:r>
          </w:p>
        </w:tc>
        <w:tc>
          <w:tcPr>
            <w:tcW w:w="6894" w:type="dxa"/>
          </w:tcPr>
          <w:p w14:paraId="0E155EAA" w14:textId="77777777" w:rsid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>
              <w:rPr>
                <w:rFonts w:ascii="Calibri" w:hAnsi="Calibri" w:cs="Calibri"/>
                <w:bCs/>
              </w:rPr>
              <w:t>c</w:t>
            </w:r>
            <w:r w:rsidRPr="002A7413">
              <w:rPr>
                <w:rFonts w:ascii="Calibri" w:hAnsi="Calibri" w:cs="Calibri"/>
                <w:bCs/>
              </w:rPr>
              <w:t>etririzine</w:t>
            </w:r>
            <w:proofErr w:type="spellEnd"/>
            <w:r>
              <w:rPr>
                <w:rFonts w:ascii="Calibri" w:hAnsi="Calibri" w:cs="Calibri"/>
                <w:bCs/>
              </w:rPr>
              <w:t>,</w:t>
            </w:r>
            <w:r w:rsidRPr="002A7413">
              <w:rPr>
                <w:rFonts w:ascii="Calibri" w:hAnsi="Calibri" w:cs="Calibri"/>
                <w:bCs/>
              </w:rPr>
              <w:t xml:space="preserve">  fluticasone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furoate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ioratadine</w:t>
            </w:r>
            <w:proofErr w:type="spellEnd"/>
          </w:p>
          <w:p w14:paraId="676BC7B3" w14:textId="4F6919F3" w:rsidR="0064736D" w:rsidRP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2A7413" w:rsidRPr="00C8078B" w14:paraId="0D7553ED" w14:textId="77777777" w:rsidTr="00BD51F6">
        <w:tc>
          <w:tcPr>
            <w:tcW w:w="2122" w:type="dxa"/>
          </w:tcPr>
          <w:p w14:paraId="1C2613D8" w14:textId="5AC32774" w:rsidR="002A7413" w:rsidRP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r w:rsidRPr="00101DF5">
              <w:rPr>
                <w:rFonts w:ascii="Calibri" w:hAnsi="Calibri" w:cs="Calibri"/>
              </w:rPr>
              <w:t>alpha blockers for urination symptoms related to prostate problems</w:t>
            </w:r>
          </w:p>
        </w:tc>
        <w:tc>
          <w:tcPr>
            <w:tcW w:w="6894" w:type="dxa"/>
          </w:tcPr>
          <w:p w14:paraId="7BD3F545" w14:textId="66D7BC17" w:rsidR="002A7413" w:rsidRDefault="002A7413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2A7413">
              <w:rPr>
                <w:rFonts w:ascii="Calibri" w:hAnsi="Calibri" w:cs="Calibri"/>
                <w:bCs/>
              </w:rPr>
              <w:t>tamsulosin</w:t>
            </w:r>
            <w:proofErr w:type="spellEnd"/>
            <w:r w:rsidRPr="002A7413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2A7413">
              <w:rPr>
                <w:rFonts w:ascii="Calibri" w:hAnsi="Calibri" w:cs="Calibri"/>
                <w:bCs/>
              </w:rPr>
              <w:t>vesomni</w:t>
            </w:r>
            <w:proofErr w:type="spellEnd"/>
          </w:p>
        </w:tc>
      </w:tr>
      <w:tr w:rsidR="002A7413" w:rsidRPr="00C8078B" w14:paraId="5EC47D03" w14:textId="77777777" w:rsidTr="00BD51F6">
        <w:tc>
          <w:tcPr>
            <w:tcW w:w="2122" w:type="dxa"/>
          </w:tcPr>
          <w:p w14:paraId="3CD5C758" w14:textId="5CA48F0F" w:rsidR="002A7413" w:rsidRPr="00101DF5" w:rsidRDefault="002A7413" w:rsidP="00BD51F6">
            <w:pPr>
              <w:jc w:val="left"/>
              <w:rPr>
                <w:rFonts w:ascii="Calibri" w:hAnsi="Calibri" w:cs="Calibri"/>
              </w:rPr>
            </w:pPr>
            <w:r w:rsidRPr="002A7413">
              <w:rPr>
                <w:rFonts w:ascii="Calibri" w:hAnsi="Calibri" w:cs="Calibri"/>
              </w:rPr>
              <w:t>thyroid medicines</w:t>
            </w:r>
          </w:p>
        </w:tc>
        <w:tc>
          <w:tcPr>
            <w:tcW w:w="6894" w:type="dxa"/>
          </w:tcPr>
          <w:p w14:paraId="1B1F4757" w14:textId="77777777" w:rsid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r w:rsidRPr="0064736D">
              <w:rPr>
                <w:rFonts w:ascii="Calibri" w:hAnsi="Calibri" w:cs="Calibri"/>
                <w:bCs/>
              </w:rPr>
              <w:t>thyroxine, levothyroxine</w:t>
            </w:r>
          </w:p>
          <w:p w14:paraId="704D4106" w14:textId="64DD5C00" w:rsidR="0064736D" w:rsidRP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64736D" w:rsidRPr="00C8078B" w14:paraId="3C246B9F" w14:textId="77777777" w:rsidTr="00BD51F6">
        <w:tc>
          <w:tcPr>
            <w:tcW w:w="2122" w:type="dxa"/>
          </w:tcPr>
          <w:p w14:paraId="329B50D6" w14:textId="5C417419" w:rsidR="0064736D" w:rsidRPr="002A7413" w:rsidRDefault="0064736D" w:rsidP="00BD51F6">
            <w:pPr>
              <w:jc w:val="left"/>
              <w:rPr>
                <w:rFonts w:ascii="Calibri" w:hAnsi="Calibri" w:cs="Calibri"/>
              </w:rPr>
            </w:pPr>
            <w:r w:rsidRPr="0064736D">
              <w:rPr>
                <w:rFonts w:ascii="Calibri" w:hAnsi="Calibri" w:cs="Calibri"/>
              </w:rPr>
              <w:t>diabetes medicines</w:t>
            </w:r>
          </w:p>
        </w:tc>
        <w:tc>
          <w:tcPr>
            <w:tcW w:w="6894" w:type="dxa"/>
          </w:tcPr>
          <w:p w14:paraId="527401A3" w14:textId="77777777" w:rsidR="0064736D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64736D">
              <w:rPr>
                <w:rFonts w:ascii="Calibri" w:hAnsi="Calibri" w:cs="Calibri"/>
                <w:bCs/>
              </w:rPr>
              <w:t>empagliflozin</w:t>
            </w:r>
            <w:proofErr w:type="spellEnd"/>
            <w:r w:rsidRPr="0064736D"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 w:rsidRPr="0064736D">
              <w:rPr>
                <w:rFonts w:ascii="Calibri" w:hAnsi="Calibri" w:cs="Calibri"/>
                <w:bCs/>
              </w:rPr>
              <w:t>saxagliptin</w:t>
            </w:r>
            <w:proofErr w:type="spellEnd"/>
          </w:p>
          <w:p w14:paraId="0B7900E8" w14:textId="44B798F6" w:rsidR="0064736D" w:rsidRPr="002A7413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64736D" w:rsidRPr="00C8078B" w14:paraId="3C1B7BB8" w14:textId="77777777" w:rsidTr="00BD51F6">
        <w:tc>
          <w:tcPr>
            <w:tcW w:w="2122" w:type="dxa"/>
          </w:tcPr>
          <w:p w14:paraId="7F8901D8" w14:textId="42DBE0D5" w:rsidR="0064736D" w:rsidRPr="0064736D" w:rsidRDefault="0064736D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mitochondrial disease</w:t>
            </w:r>
            <w:r>
              <w:rPr>
                <w:rFonts w:ascii="Calibri" w:hAnsi="Calibri" w:cs="Calibri"/>
              </w:rPr>
              <w:t xml:space="preserve"> medication</w:t>
            </w:r>
          </w:p>
        </w:tc>
        <w:tc>
          <w:tcPr>
            <w:tcW w:w="6894" w:type="dxa"/>
          </w:tcPr>
          <w:p w14:paraId="23AA3F98" w14:textId="77777777" w:rsidR="0064736D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  <w:p w14:paraId="4618AFC2" w14:textId="476FB61D" w:rsidR="0064736D" w:rsidRPr="0064736D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64736D" w:rsidRPr="00C8078B" w14:paraId="6632E278" w14:textId="77777777" w:rsidTr="00BD51F6">
        <w:tc>
          <w:tcPr>
            <w:tcW w:w="2122" w:type="dxa"/>
          </w:tcPr>
          <w:p w14:paraId="0E436A70" w14:textId="5736DE4F" w:rsidR="0064736D" w:rsidRPr="00C8078B" w:rsidRDefault="0064736D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autoimmune disease</w:t>
            </w:r>
            <w:r>
              <w:rPr>
                <w:rFonts w:ascii="Calibri" w:hAnsi="Calibri" w:cs="Calibri"/>
              </w:rPr>
              <w:t xml:space="preserve"> </w:t>
            </w:r>
            <w:r w:rsidRPr="0064736D">
              <w:rPr>
                <w:rFonts w:ascii="Calibri" w:hAnsi="Calibri" w:cs="Calibri"/>
              </w:rPr>
              <w:t xml:space="preserve">infusions </w:t>
            </w:r>
          </w:p>
        </w:tc>
        <w:tc>
          <w:tcPr>
            <w:tcW w:w="6894" w:type="dxa"/>
          </w:tcPr>
          <w:p w14:paraId="6DE7E0BD" w14:textId="26458066" w:rsidR="0064736D" w:rsidRDefault="0064736D" w:rsidP="00BD51F6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C8078B">
              <w:rPr>
                <w:rFonts w:ascii="Calibri" w:hAnsi="Calibri" w:cs="Calibri"/>
              </w:rPr>
              <w:t>ituximab</w:t>
            </w:r>
          </w:p>
          <w:p w14:paraId="4B5710F8" w14:textId="55566184" w:rsidR="0064736D" w:rsidRPr="0064736D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</w:p>
        </w:tc>
      </w:tr>
      <w:tr w:rsidR="0064736D" w:rsidRPr="00C8078B" w14:paraId="1CCCA277" w14:textId="77777777" w:rsidTr="00BD51F6">
        <w:tc>
          <w:tcPr>
            <w:tcW w:w="2122" w:type="dxa"/>
          </w:tcPr>
          <w:p w14:paraId="58581C16" w14:textId="72BC7776" w:rsidR="0064736D" w:rsidRDefault="0064736D" w:rsidP="00BD51F6">
            <w:pPr>
              <w:jc w:val="left"/>
              <w:rPr>
                <w:rFonts w:ascii="Calibri" w:hAnsi="Calibri" w:cs="Calibri"/>
                <w:bCs/>
              </w:rPr>
            </w:pPr>
            <w:r w:rsidRPr="00C8078B">
              <w:rPr>
                <w:rFonts w:ascii="Calibri" w:hAnsi="Calibri" w:cs="Calibri"/>
              </w:rPr>
              <w:t xml:space="preserve">corticosteroids for </w:t>
            </w:r>
            <w:r w:rsidRPr="00C8078B">
              <w:rPr>
                <w:rFonts w:ascii="Calibri" w:hAnsi="Calibri" w:cs="Calibri"/>
                <w:bCs/>
              </w:rPr>
              <w:t xml:space="preserve">polymyalgia </w:t>
            </w:r>
            <w:r>
              <w:rPr>
                <w:rFonts w:ascii="Calibri" w:hAnsi="Calibri" w:cs="Calibri"/>
                <w:bCs/>
              </w:rPr>
              <w:t>rheumatic</w:t>
            </w:r>
            <w:r w:rsidR="006D3D62">
              <w:rPr>
                <w:rFonts w:ascii="Calibri" w:hAnsi="Calibri" w:cs="Calibri"/>
                <w:bCs/>
              </w:rPr>
              <w:t>a</w:t>
            </w:r>
          </w:p>
          <w:p w14:paraId="7CB816B2" w14:textId="77777777" w:rsidR="0064736D" w:rsidRPr="00C8078B" w:rsidRDefault="0064736D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3D4BB788" w14:textId="77777777" w:rsidR="0064736D" w:rsidRDefault="0064736D" w:rsidP="00BD51F6">
            <w:pPr>
              <w:jc w:val="left"/>
              <w:rPr>
                <w:rFonts w:ascii="Calibri" w:hAnsi="Calibri" w:cs="Calibri"/>
              </w:rPr>
            </w:pPr>
          </w:p>
        </w:tc>
      </w:tr>
      <w:tr w:rsidR="0064736D" w:rsidRPr="00C8078B" w14:paraId="7F5A5BEA" w14:textId="77777777" w:rsidTr="00BD51F6">
        <w:tc>
          <w:tcPr>
            <w:tcW w:w="2122" w:type="dxa"/>
          </w:tcPr>
          <w:p w14:paraId="2408E28D" w14:textId="77777777" w:rsidR="0064736D" w:rsidRDefault="0064736D" w:rsidP="00BD51F6">
            <w:pPr>
              <w:jc w:val="left"/>
              <w:rPr>
                <w:rFonts w:ascii="Calibri" w:hAnsi="Calibri" w:cs="Calibri"/>
              </w:rPr>
            </w:pPr>
            <w:r w:rsidRPr="00C8078B">
              <w:rPr>
                <w:rFonts w:ascii="Calibri" w:hAnsi="Calibri" w:cs="Calibri"/>
              </w:rPr>
              <w:t>antibiotics for pericardial mastitis</w:t>
            </w:r>
          </w:p>
          <w:p w14:paraId="17C84D61" w14:textId="77777777" w:rsidR="0064736D" w:rsidRPr="00C8078B" w:rsidRDefault="0064736D" w:rsidP="00BD51F6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6894" w:type="dxa"/>
          </w:tcPr>
          <w:p w14:paraId="7A4D3796" w14:textId="77777777" w:rsidR="0064736D" w:rsidRDefault="0064736D" w:rsidP="00BD51F6">
            <w:pPr>
              <w:jc w:val="left"/>
              <w:rPr>
                <w:rFonts w:ascii="Calibri" w:hAnsi="Calibri" w:cs="Calibri"/>
              </w:rPr>
            </w:pPr>
          </w:p>
        </w:tc>
      </w:tr>
    </w:tbl>
    <w:p w14:paraId="1EF1622F" w14:textId="77777777" w:rsidR="00C8078B" w:rsidRPr="00C8078B" w:rsidRDefault="00C8078B" w:rsidP="00BD51F6">
      <w:pPr>
        <w:jc w:val="left"/>
        <w:rPr>
          <w:rFonts w:ascii="Calibri" w:hAnsi="Calibri" w:cs="Calibri"/>
        </w:rPr>
      </w:pPr>
    </w:p>
    <w:sectPr w:rsidR="00C8078B" w:rsidRPr="00C8078B" w:rsidSect="00C80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01C8C"/>
    <w:multiLevelType w:val="hybridMultilevel"/>
    <w:tmpl w:val="DF229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E0FFD"/>
    <w:multiLevelType w:val="hybridMultilevel"/>
    <w:tmpl w:val="FD3EF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517E7"/>
    <w:multiLevelType w:val="hybridMultilevel"/>
    <w:tmpl w:val="68BA0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B7877"/>
    <w:multiLevelType w:val="hybridMultilevel"/>
    <w:tmpl w:val="8C040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E1DFF"/>
    <w:multiLevelType w:val="hybridMultilevel"/>
    <w:tmpl w:val="D71AA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87B7B"/>
    <w:multiLevelType w:val="hybridMultilevel"/>
    <w:tmpl w:val="CDEC6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8EC"/>
    <w:multiLevelType w:val="hybridMultilevel"/>
    <w:tmpl w:val="F4947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B4ACA"/>
    <w:multiLevelType w:val="hybridMultilevel"/>
    <w:tmpl w:val="C9D8E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57697C"/>
    <w:multiLevelType w:val="hybridMultilevel"/>
    <w:tmpl w:val="1766F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17F64"/>
    <w:multiLevelType w:val="hybridMultilevel"/>
    <w:tmpl w:val="C9544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811AA"/>
    <w:multiLevelType w:val="hybridMultilevel"/>
    <w:tmpl w:val="93D27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E5329"/>
    <w:multiLevelType w:val="hybridMultilevel"/>
    <w:tmpl w:val="35C42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B4623"/>
    <w:multiLevelType w:val="hybridMultilevel"/>
    <w:tmpl w:val="D1AA2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3573A3"/>
    <w:multiLevelType w:val="hybridMultilevel"/>
    <w:tmpl w:val="D74E4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3169EB"/>
    <w:multiLevelType w:val="hybridMultilevel"/>
    <w:tmpl w:val="F48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EC5037"/>
    <w:multiLevelType w:val="hybridMultilevel"/>
    <w:tmpl w:val="2E027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A24C5"/>
    <w:multiLevelType w:val="hybridMultilevel"/>
    <w:tmpl w:val="A2FC1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FD7A2F"/>
    <w:multiLevelType w:val="hybridMultilevel"/>
    <w:tmpl w:val="82B01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733D43"/>
    <w:multiLevelType w:val="hybridMultilevel"/>
    <w:tmpl w:val="EC9E0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85398E"/>
    <w:multiLevelType w:val="hybridMultilevel"/>
    <w:tmpl w:val="808CF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707405"/>
    <w:multiLevelType w:val="hybridMultilevel"/>
    <w:tmpl w:val="750CE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AF28FF"/>
    <w:multiLevelType w:val="hybridMultilevel"/>
    <w:tmpl w:val="DDDE4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AD532B"/>
    <w:multiLevelType w:val="hybridMultilevel"/>
    <w:tmpl w:val="E39C5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8"/>
  </w:num>
  <w:num w:numId="4">
    <w:abstractNumId w:val="10"/>
  </w:num>
  <w:num w:numId="5">
    <w:abstractNumId w:val="5"/>
  </w:num>
  <w:num w:numId="6">
    <w:abstractNumId w:val="4"/>
  </w:num>
  <w:num w:numId="7">
    <w:abstractNumId w:val="12"/>
  </w:num>
  <w:num w:numId="8">
    <w:abstractNumId w:val="7"/>
  </w:num>
  <w:num w:numId="9">
    <w:abstractNumId w:val="6"/>
  </w:num>
  <w:num w:numId="10">
    <w:abstractNumId w:val="17"/>
  </w:num>
  <w:num w:numId="11">
    <w:abstractNumId w:val="15"/>
  </w:num>
  <w:num w:numId="12">
    <w:abstractNumId w:val="21"/>
  </w:num>
  <w:num w:numId="13">
    <w:abstractNumId w:val="20"/>
  </w:num>
  <w:num w:numId="14">
    <w:abstractNumId w:val="2"/>
  </w:num>
  <w:num w:numId="15">
    <w:abstractNumId w:val="9"/>
  </w:num>
  <w:num w:numId="16">
    <w:abstractNumId w:val="11"/>
  </w:num>
  <w:num w:numId="17">
    <w:abstractNumId w:val="0"/>
  </w:num>
  <w:num w:numId="18">
    <w:abstractNumId w:val="1"/>
  </w:num>
  <w:num w:numId="19">
    <w:abstractNumId w:val="19"/>
  </w:num>
  <w:num w:numId="20">
    <w:abstractNumId w:val="16"/>
  </w:num>
  <w:num w:numId="21">
    <w:abstractNumId w:val="14"/>
  </w:num>
  <w:num w:numId="22">
    <w:abstractNumId w:val="2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41E4BEC-51BE-44B1-818B-5D35C782F41C}"/>
    <w:docVar w:name="dgnword-eventsink" w:val="388051336"/>
  </w:docVars>
  <w:rsids>
    <w:rsidRoot w:val="00E62D23"/>
    <w:rsid w:val="00013A8A"/>
    <w:rsid w:val="0002274D"/>
    <w:rsid w:val="00022CE9"/>
    <w:rsid w:val="00023B20"/>
    <w:rsid w:val="00031188"/>
    <w:rsid w:val="0003585A"/>
    <w:rsid w:val="000608EC"/>
    <w:rsid w:val="00060BE9"/>
    <w:rsid w:val="00080A97"/>
    <w:rsid w:val="00081E53"/>
    <w:rsid w:val="00084750"/>
    <w:rsid w:val="00085031"/>
    <w:rsid w:val="00093A71"/>
    <w:rsid w:val="000A08E2"/>
    <w:rsid w:val="000A2237"/>
    <w:rsid w:val="000A5E92"/>
    <w:rsid w:val="000A633B"/>
    <w:rsid w:val="000B00AF"/>
    <w:rsid w:val="000B458A"/>
    <w:rsid w:val="000B56C0"/>
    <w:rsid w:val="000D20DC"/>
    <w:rsid w:val="000E3EA5"/>
    <w:rsid w:val="000F3407"/>
    <w:rsid w:val="000F5E69"/>
    <w:rsid w:val="000F7C00"/>
    <w:rsid w:val="00147FB1"/>
    <w:rsid w:val="001549FE"/>
    <w:rsid w:val="00156C9B"/>
    <w:rsid w:val="0015792B"/>
    <w:rsid w:val="00165947"/>
    <w:rsid w:val="00170664"/>
    <w:rsid w:val="001809F8"/>
    <w:rsid w:val="00195306"/>
    <w:rsid w:val="00197DE0"/>
    <w:rsid w:val="001B3ADB"/>
    <w:rsid w:val="001B630C"/>
    <w:rsid w:val="001C12A7"/>
    <w:rsid w:val="001C4C12"/>
    <w:rsid w:val="001C671A"/>
    <w:rsid w:val="001C750C"/>
    <w:rsid w:val="001E208A"/>
    <w:rsid w:val="001E26A3"/>
    <w:rsid w:val="001E3795"/>
    <w:rsid w:val="001E75A3"/>
    <w:rsid w:val="001F2E3E"/>
    <w:rsid w:val="001F726F"/>
    <w:rsid w:val="001F74D3"/>
    <w:rsid w:val="00204EB5"/>
    <w:rsid w:val="00206851"/>
    <w:rsid w:val="00207437"/>
    <w:rsid w:val="002203FF"/>
    <w:rsid w:val="002350BF"/>
    <w:rsid w:val="00244FF2"/>
    <w:rsid w:val="00247F14"/>
    <w:rsid w:val="00250E03"/>
    <w:rsid w:val="002533E3"/>
    <w:rsid w:val="002623F1"/>
    <w:rsid w:val="00265DDF"/>
    <w:rsid w:val="00273C79"/>
    <w:rsid w:val="00275527"/>
    <w:rsid w:val="0028094C"/>
    <w:rsid w:val="00280CB2"/>
    <w:rsid w:val="00286A7B"/>
    <w:rsid w:val="00294DE8"/>
    <w:rsid w:val="002A1455"/>
    <w:rsid w:val="002A544A"/>
    <w:rsid w:val="002A7413"/>
    <w:rsid w:val="002B0206"/>
    <w:rsid w:val="002B6689"/>
    <w:rsid w:val="002C239C"/>
    <w:rsid w:val="002D0BBF"/>
    <w:rsid w:val="002D5740"/>
    <w:rsid w:val="002D583C"/>
    <w:rsid w:val="002E6BEB"/>
    <w:rsid w:val="002F0F0A"/>
    <w:rsid w:val="002F32A5"/>
    <w:rsid w:val="002F4B1F"/>
    <w:rsid w:val="00300F4B"/>
    <w:rsid w:val="00324838"/>
    <w:rsid w:val="003317BA"/>
    <w:rsid w:val="00331C18"/>
    <w:rsid w:val="00341C29"/>
    <w:rsid w:val="003432C3"/>
    <w:rsid w:val="00355B17"/>
    <w:rsid w:val="0036010C"/>
    <w:rsid w:val="003626A6"/>
    <w:rsid w:val="00365533"/>
    <w:rsid w:val="00373EDE"/>
    <w:rsid w:val="00376127"/>
    <w:rsid w:val="0038098D"/>
    <w:rsid w:val="003B6D43"/>
    <w:rsid w:val="003C17A2"/>
    <w:rsid w:val="003C2629"/>
    <w:rsid w:val="003C53BC"/>
    <w:rsid w:val="003C5DC7"/>
    <w:rsid w:val="003D365F"/>
    <w:rsid w:val="003D3EBF"/>
    <w:rsid w:val="003E65D1"/>
    <w:rsid w:val="003F4AEE"/>
    <w:rsid w:val="00406284"/>
    <w:rsid w:val="00412824"/>
    <w:rsid w:val="00416CF4"/>
    <w:rsid w:val="00421A70"/>
    <w:rsid w:val="00440C74"/>
    <w:rsid w:val="00450317"/>
    <w:rsid w:val="0045486E"/>
    <w:rsid w:val="00457666"/>
    <w:rsid w:val="00461D7F"/>
    <w:rsid w:val="004676F9"/>
    <w:rsid w:val="00473C64"/>
    <w:rsid w:val="004844B1"/>
    <w:rsid w:val="00484B77"/>
    <w:rsid w:val="00486E26"/>
    <w:rsid w:val="00492F7D"/>
    <w:rsid w:val="0049317E"/>
    <w:rsid w:val="00493AD2"/>
    <w:rsid w:val="004A021B"/>
    <w:rsid w:val="004B0D1F"/>
    <w:rsid w:val="004B1824"/>
    <w:rsid w:val="004B402B"/>
    <w:rsid w:val="004C0F98"/>
    <w:rsid w:val="004C2BF8"/>
    <w:rsid w:val="004E04F1"/>
    <w:rsid w:val="004E2D0C"/>
    <w:rsid w:val="004F17D1"/>
    <w:rsid w:val="00504317"/>
    <w:rsid w:val="00507533"/>
    <w:rsid w:val="00510B9E"/>
    <w:rsid w:val="0052038F"/>
    <w:rsid w:val="005278CC"/>
    <w:rsid w:val="0053781A"/>
    <w:rsid w:val="00540270"/>
    <w:rsid w:val="00541296"/>
    <w:rsid w:val="00553BC7"/>
    <w:rsid w:val="00553D80"/>
    <w:rsid w:val="00573AF7"/>
    <w:rsid w:val="005813F8"/>
    <w:rsid w:val="0058174D"/>
    <w:rsid w:val="005937F1"/>
    <w:rsid w:val="005A2362"/>
    <w:rsid w:val="005A2980"/>
    <w:rsid w:val="005C2F0F"/>
    <w:rsid w:val="005C30FC"/>
    <w:rsid w:val="005C3F91"/>
    <w:rsid w:val="005D1AF7"/>
    <w:rsid w:val="005D3668"/>
    <w:rsid w:val="005D79EF"/>
    <w:rsid w:val="005E5401"/>
    <w:rsid w:val="005F413D"/>
    <w:rsid w:val="005F7BEE"/>
    <w:rsid w:val="00600A8F"/>
    <w:rsid w:val="00604B43"/>
    <w:rsid w:val="00606558"/>
    <w:rsid w:val="00620C1B"/>
    <w:rsid w:val="006222E2"/>
    <w:rsid w:val="00624B34"/>
    <w:rsid w:val="0062540A"/>
    <w:rsid w:val="006269AB"/>
    <w:rsid w:val="0062761B"/>
    <w:rsid w:val="00630C1C"/>
    <w:rsid w:val="006328B3"/>
    <w:rsid w:val="006410C1"/>
    <w:rsid w:val="006424A8"/>
    <w:rsid w:val="00645C1C"/>
    <w:rsid w:val="0064736D"/>
    <w:rsid w:val="0064743D"/>
    <w:rsid w:val="00650AB6"/>
    <w:rsid w:val="00654E42"/>
    <w:rsid w:val="00660167"/>
    <w:rsid w:val="006617EB"/>
    <w:rsid w:val="00666128"/>
    <w:rsid w:val="00673607"/>
    <w:rsid w:val="00674B65"/>
    <w:rsid w:val="00680C54"/>
    <w:rsid w:val="00680DC8"/>
    <w:rsid w:val="006840AE"/>
    <w:rsid w:val="00692328"/>
    <w:rsid w:val="006A1D2A"/>
    <w:rsid w:val="006A37AE"/>
    <w:rsid w:val="006A6768"/>
    <w:rsid w:val="006B59E4"/>
    <w:rsid w:val="006C26AB"/>
    <w:rsid w:val="006C4E07"/>
    <w:rsid w:val="006D293E"/>
    <w:rsid w:val="006D3D62"/>
    <w:rsid w:val="006E3893"/>
    <w:rsid w:val="006E6A3C"/>
    <w:rsid w:val="006E7A1A"/>
    <w:rsid w:val="006F20AF"/>
    <w:rsid w:val="006F436E"/>
    <w:rsid w:val="0070073E"/>
    <w:rsid w:val="00705D94"/>
    <w:rsid w:val="00712AB8"/>
    <w:rsid w:val="00714365"/>
    <w:rsid w:val="00724CFC"/>
    <w:rsid w:val="0073581E"/>
    <w:rsid w:val="0074228B"/>
    <w:rsid w:val="007428BE"/>
    <w:rsid w:val="0074599D"/>
    <w:rsid w:val="00753DD9"/>
    <w:rsid w:val="00764AB4"/>
    <w:rsid w:val="00767B20"/>
    <w:rsid w:val="00770088"/>
    <w:rsid w:val="00772214"/>
    <w:rsid w:val="0077304B"/>
    <w:rsid w:val="007848D9"/>
    <w:rsid w:val="007912F2"/>
    <w:rsid w:val="007A1AEB"/>
    <w:rsid w:val="007B06DC"/>
    <w:rsid w:val="007B4C85"/>
    <w:rsid w:val="007B5E4A"/>
    <w:rsid w:val="007B7541"/>
    <w:rsid w:val="007C0743"/>
    <w:rsid w:val="007C116D"/>
    <w:rsid w:val="007C24FF"/>
    <w:rsid w:val="007D4AC0"/>
    <w:rsid w:val="007D6743"/>
    <w:rsid w:val="007F1641"/>
    <w:rsid w:val="007F355C"/>
    <w:rsid w:val="007F43C8"/>
    <w:rsid w:val="007F67F5"/>
    <w:rsid w:val="008046AD"/>
    <w:rsid w:val="00811F01"/>
    <w:rsid w:val="008173E1"/>
    <w:rsid w:val="00817E1A"/>
    <w:rsid w:val="0082621F"/>
    <w:rsid w:val="00827C62"/>
    <w:rsid w:val="00830395"/>
    <w:rsid w:val="008316C4"/>
    <w:rsid w:val="00831778"/>
    <w:rsid w:val="00832F7B"/>
    <w:rsid w:val="00841606"/>
    <w:rsid w:val="00843C09"/>
    <w:rsid w:val="00851B68"/>
    <w:rsid w:val="008544F3"/>
    <w:rsid w:val="008548E5"/>
    <w:rsid w:val="00857D4E"/>
    <w:rsid w:val="00857E66"/>
    <w:rsid w:val="0086750D"/>
    <w:rsid w:val="00880BA9"/>
    <w:rsid w:val="00884798"/>
    <w:rsid w:val="00891915"/>
    <w:rsid w:val="0089585B"/>
    <w:rsid w:val="008A2886"/>
    <w:rsid w:val="008A451B"/>
    <w:rsid w:val="008B7F0C"/>
    <w:rsid w:val="008C05DF"/>
    <w:rsid w:val="008C6133"/>
    <w:rsid w:val="008C7EE7"/>
    <w:rsid w:val="008E56F7"/>
    <w:rsid w:val="008F25EB"/>
    <w:rsid w:val="008F5700"/>
    <w:rsid w:val="00900BFE"/>
    <w:rsid w:val="00923C6A"/>
    <w:rsid w:val="00927664"/>
    <w:rsid w:val="00931D02"/>
    <w:rsid w:val="00932E91"/>
    <w:rsid w:val="00934B7A"/>
    <w:rsid w:val="00941BCF"/>
    <w:rsid w:val="00946911"/>
    <w:rsid w:val="00950FF8"/>
    <w:rsid w:val="00966D47"/>
    <w:rsid w:val="00966EB0"/>
    <w:rsid w:val="009958A0"/>
    <w:rsid w:val="00997B18"/>
    <w:rsid w:val="009A1F81"/>
    <w:rsid w:val="009A29EA"/>
    <w:rsid w:val="009A6C8F"/>
    <w:rsid w:val="009B5F44"/>
    <w:rsid w:val="009B6E15"/>
    <w:rsid w:val="009C425E"/>
    <w:rsid w:val="009C773A"/>
    <w:rsid w:val="009D0897"/>
    <w:rsid w:val="009E28ED"/>
    <w:rsid w:val="009E7103"/>
    <w:rsid w:val="009F0824"/>
    <w:rsid w:val="009F3F2D"/>
    <w:rsid w:val="009F519B"/>
    <w:rsid w:val="00A041F7"/>
    <w:rsid w:val="00A0567F"/>
    <w:rsid w:val="00A14744"/>
    <w:rsid w:val="00A15AE2"/>
    <w:rsid w:val="00A25E63"/>
    <w:rsid w:val="00A316FE"/>
    <w:rsid w:val="00A31E87"/>
    <w:rsid w:val="00A33B14"/>
    <w:rsid w:val="00A36534"/>
    <w:rsid w:val="00A44173"/>
    <w:rsid w:val="00A51EDD"/>
    <w:rsid w:val="00A53490"/>
    <w:rsid w:val="00A53734"/>
    <w:rsid w:val="00A95F57"/>
    <w:rsid w:val="00AA072E"/>
    <w:rsid w:val="00AA3027"/>
    <w:rsid w:val="00AB37E9"/>
    <w:rsid w:val="00AC628A"/>
    <w:rsid w:val="00AD3CFA"/>
    <w:rsid w:val="00AD406E"/>
    <w:rsid w:val="00AE48B3"/>
    <w:rsid w:val="00AF60A8"/>
    <w:rsid w:val="00AF7492"/>
    <w:rsid w:val="00B128F4"/>
    <w:rsid w:val="00B13469"/>
    <w:rsid w:val="00B14757"/>
    <w:rsid w:val="00B15E32"/>
    <w:rsid w:val="00B25DCA"/>
    <w:rsid w:val="00B31544"/>
    <w:rsid w:val="00B3744D"/>
    <w:rsid w:val="00B4186D"/>
    <w:rsid w:val="00B502B6"/>
    <w:rsid w:val="00B51BB7"/>
    <w:rsid w:val="00B56262"/>
    <w:rsid w:val="00B56C9A"/>
    <w:rsid w:val="00B655BC"/>
    <w:rsid w:val="00B726D1"/>
    <w:rsid w:val="00B760B6"/>
    <w:rsid w:val="00B80AAC"/>
    <w:rsid w:val="00B8512F"/>
    <w:rsid w:val="00B94F1B"/>
    <w:rsid w:val="00B96EC0"/>
    <w:rsid w:val="00BA27D4"/>
    <w:rsid w:val="00BA7276"/>
    <w:rsid w:val="00BB0931"/>
    <w:rsid w:val="00BB0B6D"/>
    <w:rsid w:val="00BB7F33"/>
    <w:rsid w:val="00BC6CB5"/>
    <w:rsid w:val="00BD51F6"/>
    <w:rsid w:val="00BF6AEA"/>
    <w:rsid w:val="00C06759"/>
    <w:rsid w:val="00C1337A"/>
    <w:rsid w:val="00C16087"/>
    <w:rsid w:val="00C16B25"/>
    <w:rsid w:val="00C31BD4"/>
    <w:rsid w:val="00C4031E"/>
    <w:rsid w:val="00C41CE0"/>
    <w:rsid w:val="00C42793"/>
    <w:rsid w:val="00C459A4"/>
    <w:rsid w:val="00C474C1"/>
    <w:rsid w:val="00C5512F"/>
    <w:rsid w:val="00C579FE"/>
    <w:rsid w:val="00C57D11"/>
    <w:rsid w:val="00C6109A"/>
    <w:rsid w:val="00C63709"/>
    <w:rsid w:val="00C8078B"/>
    <w:rsid w:val="00C9115E"/>
    <w:rsid w:val="00C91779"/>
    <w:rsid w:val="00CA02CA"/>
    <w:rsid w:val="00CA34E2"/>
    <w:rsid w:val="00CA3E5F"/>
    <w:rsid w:val="00CA5113"/>
    <w:rsid w:val="00CA579F"/>
    <w:rsid w:val="00CA6B01"/>
    <w:rsid w:val="00CA72EC"/>
    <w:rsid w:val="00CC131E"/>
    <w:rsid w:val="00CC17C2"/>
    <w:rsid w:val="00CC4D13"/>
    <w:rsid w:val="00CD2E0E"/>
    <w:rsid w:val="00CD556C"/>
    <w:rsid w:val="00CD7551"/>
    <w:rsid w:val="00CE22A9"/>
    <w:rsid w:val="00CE6922"/>
    <w:rsid w:val="00CE6EF9"/>
    <w:rsid w:val="00CF09F5"/>
    <w:rsid w:val="00CF21E7"/>
    <w:rsid w:val="00D0181A"/>
    <w:rsid w:val="00D035C4"/>
    <w:rsid w:val="00D22D5C"/>
    <w:rsid w:val="00D27975"/>
    <w:rsid w:val="00D31227"/>
    <w:rsid w:val="00D3225F"/>
    <w:rsid w:val="00D47340"/>
    <w:rsid w:val="00D474EC"/>
    <w:rsid w:val="00D62F43"/>
    <w:rsid w:val="00D631BA"/>
    <w:rsid w:val="00D63E84"/>
    <w:rsid w:val="00D74E0A"/>
    <w:rsid w:val="00D81B83"/>
    <w:rsid w:val="00D81FC1"/>
    <w:rsid w:val="00D85CAB"/>
    <w:rsid w:val="00D87117"/>
    <w:rsid w:val="00DA3007"/>
    <w:rsid w:val="00DA5C3F"/>
    <w:rsid w:val="00DA6BC6"/>
    <w:rsid w:val="00DB1FB6"/>
    <w:rsid w:val="00DB315D"/>
    <w:rsid w:val="00DC64C8"/>
    <w:rsid w:val="00DC77F0"/>
    <w:rsid w:val="00DE3452"/>
    <w:rsid w:val="00DE3FCF"/>
    <w:rsid w:val="00DE6733"/>
    <w:rsid w:val="00DE6AD0"/>
    <w:rsid w:val="00E0296D"/>
    <w:rsid w:val="00E04A43"/>
    <w:rsid w:val="00E15061"/>
    <w:rsid w:val="00E3312A"/>
    <w:rsid w:val="00E42DE7"/>
    <w:rsid w:val="00E62D23"/>
    <w:rsid w:val="00E764E5"/>
    <w:rsid w:val="00E86B6B"/>
    <w:rsid w:val="00E93EA0"/>
    <w:rsid w:val="00EC203F"/>
    <w:rsid w:val="00EC4F88"/>
    <w:rsid w:val="00ED7E05"/>
    <w:rsid w:val="00EE334F"/>
    <w:rsid w:val="00EE6EC5"/>
    <w:rsid w:val="00EF7034"/>
    <w:rsid w:val="00F06D42"/>
    <w:rsid w:val="00F12A57"/>
    <w:rsid w:val="00F135F3"/>
    <w:rsid w:val="00F158CC"/>
    <w:rsid w:val="00F21BC8"/>
    <w:rsid w:val="00F21E18"/>
    <w:rsid w:val="00F250BD"/>
    <w:rsid w:val="00F33D2D"/>
    <w:rsid w:val="00F47D56"/>
    <w:rsid w:val="00F615F3"/>
    <w:rsid w:val="00F66CCA"/>
    <w:rsid w:val="00F76480"/>
    <w:rsid w:val="00F83350"/>
    <w:rsid w:val="00F84610"/>
    <w:rsid w:val="00F85237"/>
    <w:rsid w:val="00F8602B"/>
    <w:rsid w:val="00F865E4"/>
    <w:rsid w:val="00F96A5B"/>
    <w:rsid w:val="00FA451B"/>
    <w:rsid w:val="00FA77DC"/>
    <w:rsid w:val="00FC3947"/>
    <w:rsid w:val="00FD1C94"/>
    <w:rsid w:val="00FD4C10"/>
    <w:rsid w:val="00FE08F1"/>
    <w:rsid w:val="00FE4FFF"/>
    <w:rsid w:val="00FE617A"/>
    <w:rsid w:val="00FF66DE"/>
    <w:rsid w:val="00FF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B45C2"/>
  <w15:chartTrackingRefBased/>
  <w15:docId w15:val="{E55A8327-16C2-4911-B4EC-AC183868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D23"/>
  </w:style>
  <w:style w:type="paragraph" w:styleId="Heading1">
    <w:name w:val="heading 1"/>
    <w:basedOn w:val="Normal"/>
    <w:next w:val="Normal"/>
    <w:link w:val="Heading1Char"/>
    <w:uiPriority w:val="9"/>
    <w:qFormat/>
    <w:rsid w:val="0045766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66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66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66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66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66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66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66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66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66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66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66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66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666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66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66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66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666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766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5766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5766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66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766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5766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57666"/>
    <w:rPr>
      <w:i/>
      <w:iCs/>
      <w:color w:val="auto"/>
    </w:rPr>
  </w:style>
  <w:style w:type="paragraph" w:styleId="NoSpacing">
    <w:name w:val="No Spacing"/>
    <w:uiPriority w:val="1"/>
    <w:qFormat/>
    <w:rsid w:val="0045766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5766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766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66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66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45766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45766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45766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5766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45766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7666"/>
    <w:pPr>
      <w:outlineLvl w:val="9"/>
    </w:pPr>
  </w:style>
  <w:style w:type="table" w:styleId="TableGrid">
    <w:name w:val="Table Grid"/>
    <w:basedOn w:val="TableNormal"/>
    <w:uiPriority w:val="39"/>
    <w:rsid w:val="00E62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3E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3EBF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1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7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7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7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.</dc:creator>
  <cp:keywords/>
  <dc:description/>
  <cp:lastModifiedBy>Madden, M.</cp:lastModifiedBy>
  <cp:revision>2</cp:revision>
  <dcterms:created xsi:type="dcterms:W3CDTF">2019-09-20T15:45:00Z</dcterms:created>
  <dcterms:modified xsi:type="dcterms:W3CDTF">2019-09-20T15:45:00Z</dcterms:modified>
</cp:coreProperties>
</file>